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29" w:type="pct"/>
        <w:tblInd w:w="-5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874"/>
        <w:gridCol w:w="2384"/>
        <w:gridCol w:w="1964"/>
        <w:gridCol w:w="1574"/>
      </w:tblGrid>
      <w:tr w:rsidR="003506C2" w:rsidRPr="004F4DC2" w14:paraId="15057950" w14:textId="77777777" w:rsidTr="00230CF7">
        <w:trPr>
          <w:trHeight w:val="20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1FDA46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a-DK" w:eastAsia="da-DK"/>
                <w14:ligatures w14:val="none"/>
              </w:rPr>
            </w:pPr>
            <w:bookmarkStart w:id="0" w:name="_Hlk188255921"/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>S6 Table.</w:t>
            </w:r>
            <w:r w:rsidRPr="00D00C00">
              <w:rPr>
                <w:rFonts w:ascii="Arial" w:eastAsia="Times New Roman" w:hAnsi="Arial" w:cs="Arial"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Standardized cumulative incidence of cancer at 65 years of age by quartiles of cardiorespiratory fitness in cohort and sibling analysis. </w:t>
            </w:r>
            <w:bookmarkEnd w:id="0"/>
          </w:p>
        </w:tc>
      </w:tr>
      <w:tr w:rsidR="003506C2" w:rsidRPr="00D00C00" w14:paraId="4360F18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A94A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 </w:t>
            </w:r>
          </w:p>
        </w:tc>
        <w:tc>
          <w:tcPr>
            <w:tcW w:w="20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6A2A56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hort analysis (N=1 124 049)</w:t>
            </w:r>
          </w:p>
        </w:tc>
        <w:tc>
          <w:tcPr>
            <w:tcW w:w="17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3E716C2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bling analysis (N=477 453)</w:t>
            </w:r>
          </w:p>
        </w:tc>
      </w:tr>
      <w:tr w:rsidR="003506C2" w:rsidRPr="00D00C00" w14:paraId="71D5192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91DEAAE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ncer outcome by quartiles of cardiorespiratory fitnes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108FB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andardized incidence at age 65 y, % (95% CI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2ABA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DD51F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andardized incidence at age 65 y, % (95% CI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2D5DEE7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</w:tr>
      <w:tr w:rsidR="003506C2" w:rsidRPr="00D00C00" w14:paraId="4417E8F0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4150A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diagnosis</w:t>
            </w:r>
          </w:p>
        </w:tc>
      </w:tr>
      <w:tr w:rsidR="003506C2" w:rsidRPr="00D00C00" w14:paraId="361F0C1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23E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C07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04 (17.78, 18.3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588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9E4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81 (17.29, 18.3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4A4AA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3A039E7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87E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6F9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12 (17.87, 18.38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3F4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8 (-0.18, 0.3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8D2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73 (17.28, 18.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4E258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66, 0.51)</w:t>
            </w:r>
          </w:p>
        </w:tc>
      </w:tr>
      <w:tr w:rsidR="003506C2" w:rsidRPr="00D00C00" w14:paraId="13D2BDC3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FC7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95D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52 (18.26, 18.7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B06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17, 0.8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271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04 (17.58, 18.5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98A3D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-0.46, 0.93)</w:t>
            </w:r>
          </w:p>
        </w:tc>
      </w:tr>
      <w:tr w:rsidR="003506C2" w:rsidRPr="00D00C00" w14:paraId="50857E7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941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182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9.36 (19.06, 19.67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F83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32 (0.94, 1.7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6AF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85 (17.30, 18.4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1A56E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4 (-0.80, 0.88)</w:t>
            </w:r>
          </w:p>
        </w:tc>
      </w:tr>
      <w:tr w:rsidR="003506C2" w:rsidRPr="00D00C00" w14:paraId="70D39D47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526AB0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mortality</w:t>
            </w:r>
          </w:p>
        </w:tc>
      </w:tr>
      <w:tr w:rsidR="003506C2" w:rsidRPr="00D00C00" w14:paraId="1C2DB075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A79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8DB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3.01 (2.91, 3.1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BBD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BB5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80 (2.61, 3.0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F8ADB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7B49A26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43F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E47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50 (2.41, 2.5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C0F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51 (-0.61, -0.4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706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48 (2.32, 2.6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9E69B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32 (-0.54, -0.10)</w:t>
            </w:r>
          </w:p>
        </w:tc>
      </w:tr>
      <w:tr w:rsidR="003506C2" w:rsidRPr="00D00C00" w14:paraId="62012DD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755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253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0 (2.21, 2.3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283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71 (-0.83, -0.5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78A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9 (2.22, 2.5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68D6B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41 (-0.67, -0.14)</w:t>
            </w:r>
          </w:p>
        </w:tc>
      </w:tr>
      <w:tr w:rsidR="003506C2" w:rsidRPr="00D00C00" w14:paraId="5CCE9BB9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51B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E32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5 (2.05, 2.2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C9B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85 (-1.00, -0.7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CDF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9 (1.99, 2.4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FF78E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61 (-0.93, -0.28)</w:t>
            </w:r>
          </w:p>
        </w:tc>
      </w:tr>
      <w:tr w:rsidR="003506C2" w:rsidRPr="004F4DC2" w14:paraId="0ACBD1F5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38E590" w14:textId="77777777" w:rsidR="003506C2" w:rsidRPr="00D00C00" w:rsidRDefault="003506C2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te-specific canc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(diagnosis or death)</w:t>
            </w:r>
          </w:p>
        </w:tc>
      </w:tr>
      <w:tr w:rsidR="003506C2" w:rsidRPr="00D00C00" w14:paraId="33CC9F3C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2553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ad and neck</w:t>
            </w:r>
          </w:p>
        </w:tc>
      </w:tr>
      <w:tr w:rsidR="003506C2" w:rsidRPr="00D00C00" w14:paraId="650A0BC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A2B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A2E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7 (0.71, 0.8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FA0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6EA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62, 0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D9FEA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31E9642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A2D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1D7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5 (0.61, 0.7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7F1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7, -0.0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E19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7 (0.59, 0.7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29FD5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7, 0.08)</w:t>
            </w:r>
          </w:p>
        </w:tc>
      </w:tr>
      <w:tr w:rsidR="003506C2" w:rsidRPr="00D00C00" w14:paraId="4650020B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DD3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D8F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57, 0.6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B46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5 (-0.22, -0.0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B00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52, 0.7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6B0FF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6, 0.03)</w:t>
            </w:r>
          </w:p>
        </w:tc>
      </w:tr>
      <w:tr w:rsidR="003506C2" w:rsidRPr="00D00C00" w14:paraId="2208E4A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4A4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1C1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3, 0.6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89F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9 (-0.26, -0.1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293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48, 0.6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7BDE3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31, 0.03)</w:t>
            </w:r>
          </w:p>
        </w:tc>
      </w:tr>
      <w:tr w:rsidR="003506C2" w:rsidRPr="00D00C00" w14:paraId="5EFDE41E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7EFF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esophagus</w:t>
            </w:r>
          </w:p>
        </w:tc>
      </w:tr>
      <w:tr w:rsidR="003506C2" w:rsidRPr="00D00C00" w14:paraId="6DAE50C4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49B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8E4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4, 0.3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49F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01C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6, 0.2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F373C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61BD2F73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727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952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8, 0.2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C30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0, -0.0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80F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5, 0.2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3198B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08, 0.06)</w:t>
            </w:r>
          </w:p>
        </w:tc>
      </w:tr>
      <w:tr w:rsidR="003506C2" w:rsidRPr="00D00C00" w14:paraId="6A194B4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2FB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1AC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0.14, 0.2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628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5, -0.0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39F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4 (0.11, 0.2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AEF5D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4, 0.00)</w:t>
            </w:r>
          </w:p>
        </w:tc>
      </w:tr>
      <w:tr w:rsidR="003506C2" w:rsidRPr="00D00C00" w14:paraId="1C792641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183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C04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5 (0.12, 0.18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BDF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3 (-0.18, -0.0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1DE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0.09, 0.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56B56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7, 0.00)</w:t>
            </w:r>
          </w:p>
        </w:tc>
      </w:tr>
      <w:tr w:rsidR="003506C2" w:rsidRPr="00D00C00" w14:paraId="6D7AA367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D412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ung</w:t>
            </w:r>
          </w:p>
        </w:tc>
      </w:tr>
      <w:tr w:rsidR="003506C2" w:rsidRPr="00D00C00" w14:paraId="5D92BA5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A60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F48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3 (0.58, 0.6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537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9CF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49, 0.6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56E4C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0B0293C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BF7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423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3, 0.5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34F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1, -0.1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9A4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0, 0.5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8C937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21, -0.01)</w:t>
            </w:r>
          </w:p>
        </w:tc>
      </w:tr>
      <w:tr w:rsidR="003506C2" w:rsidRPr="00D00C00" w14:paraId="4AB9961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E94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1F6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6, 0.4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D81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4 (-0.30, -0.1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8EC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5, 0.5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A7000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6 (-0.28, -0.04)</w:t>
            </w:r>
          </w:p>
        </w:tc>
      </w:tr>
      <w:tr w:rsidR="003506C2" w:rsidRPr="00D00C00" w14:paraId="5B589BC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C00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C36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1 (0.27, 0.3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F70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32 (-0.39, -0.2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A31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9 (0.23, 0.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12F54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9 (-0.42, -0.15)</w:t>
            </w:r>
          </w:p>
        </w:tc>
      </w:tr>
      <w:tr w:rsidR="003506C2" w:rsidRPr="00D00C00" w14:paraId="19AA7B8A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D0C3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omach </w:t>
            </w:r>
          </w:p>
        </w:tc>
      </w:tr>
      <w:tr w:rsidR="003506C2" w:rsidRPr="00D00C00" w14:paraId="45D2CD8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23C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E13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7 (0.24, 0.3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A75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A28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20, 0.3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5A008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3AA71F4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6EE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046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9, 0.2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F2F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09, -0.0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61E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8, 0.2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6F734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3 (-0.10, 0.05)</w:t>
            </w:r>
          </w:p>
        </w:tc>
      </w:tr>
      <w:tr w:rsidR="003506C2" w:rsidRPr="00D00C00" w14:paraId="0910728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932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070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7, 0.2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527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1, -0.0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63D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0.14, 0.2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70D7B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5, 0.00)</w:t>
            </w:r>
          </w:p>
        </w:tc>
      </w:tr>
      <w:tr w:rsidR="003506C2" w:rsidRPr="00D00C00" w14:paraId="59BDCCC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7AB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A31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16, 0.2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40D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2, -0.0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3F8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7, 0.3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9A626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2 (-0.12, 0.08)</w:t>
            </w:r>
          </w:p>
        </w:tc>
      </w:tr>
      <w:tr w:rsidR="003506C2" w:rsidRPr="00D00C00" w14:paraId="1A6D9E7F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5D37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ancreas  </w:t>
            </w:r>
          </w:p>
        </w:tc>
      </w:tr>
      <w:tr w:rsidR="003506C2" w:rsidRPr="00D00C00" w14:paraId="0C9765CA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3F0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02E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6 (0.42, 0.5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694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8B3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4, 0.5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8CF4C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03CC6835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B4A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1BF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0.36, 0.4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E6D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1, -0.0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8A1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6, 0.5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D7A47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2 (-0.08, 0.12)</w:t>
            </w:r>
          </w:p>
        </w:tc>
      </w:tr>
      <w:tr w:rsidR="003506C2" w:rsidRPr="00D00C00" w14:paraId="2105A18A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751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051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5, 0.4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4E7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3, -0.0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8A0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4, 0.5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53699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2, 0.11)</w:t>
            </w:r>
          </w:p>
        </w:tc>
      </w:tr>
      <w:tr w:rsidR="003506C2" w:rsidRPr="00D00C00" w14:paraId="470D84F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F80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4C8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4 (0.29, 0.3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BA5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3 (-0.19, -0.0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894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5 (0.27, 0.4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106C0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0, 0.06)</w:t>
            </w:r>
          </w:p>
        </w:tc>
      </w:tr>
      <w:tr w:rsidR="003506C2" w:rsidRPr="004F4DC2" w14:paraId="449D3DEF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3B11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iver, bile ducts, and gallbladder</w:t>
            </w:r>
          </w:p>
        </w:tc>
      </w:tr>
      <w:tr w:rsidR="003506C2" w:rsidRPr="00D00C00" w14:paraId="0A55A4FC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C26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D02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5, 0.5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1C8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1F4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30, 0.4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D6039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3836BF6D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103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24E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5, 0.4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495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16, -0.0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4BE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4, 0.4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21368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4 (-0.06, 0.13)</w:t>
            </w:r>
          </w:p>
        </w:tc>
      </w:tr>
      <w:tr w:rsidR="003506C2" w:rsidRPr="00D00C00" w14:paraId="3CBB8CD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8A5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325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7, 0.3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8AA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0 (-0.25, -0.1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C1E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 (0.29, 0.4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56104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1, 0.09)</w:t>
            </w:r>
          </w:p>
        </w:tc>
      </w:tr>
      <w:tr w:rsidR="003506C2" w:rsidRPr="00D00C00" w14:paraId="059BFEC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247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16A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6, 0.3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24C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1 (-0.27, -0.1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509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9 (0.22, 0.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19B0A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20, 0.04)</w:t>
            </w:r>
          </w:p>
        </w:tc>
      </w:tr>
      <w:tr w:rsidR="003506C2" w:rsidRPr="00D00C00" w14:paraId="54E0D7E1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9933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lon</w:t>
            </w:r>
          </w:p>
        </w:tc>
      </w:tr>
      <w:tr w:rsidR="003506C2" w:rsidRPr="00D00C00" w14:paraId="3764B2A0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B01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955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6 (1.08, 1.2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C1F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F40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9 (0.95, 1.2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FE49D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4C3371A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6A0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A0C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5 (0.98, 1.1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C7E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8, -0.0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537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7 (0.86, 1.1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DEBE3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8, 0.04)</w:t>
            </w:r>
          </w:p>
        </w:tc>
      </w:tr>
      <w:tr w:rsidR="003506C2" w:rsidRPr="00D00C00" w14:paraId="7645FF03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3C2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780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8 (0.91, 1.0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EED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8 (-0.27, -0.0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BF1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88, 1.1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8F9B4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8, 0.11)</w:t>
            </w:r>
          </w:p>
        </w:tc>
      </w:tr>
      <w:tr w:rsidR="003506C2" w:rsidRPr="00D00C00" w14:paraId="7F57033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03B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2D1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7 (0.81, 0.9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B7D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9 (-0.39, -0.1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DA8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3, 1.0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65C58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4 (-0.46, -0.01)</w:t>
            </w:r>
          </w:p>
        </w:tc>
      </w:tr>
      <w:tr w:rsidR="003506C2" w:rsidRPr="00D00C00" w14:paraId="0597A4C5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3198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tum</w:t>
            </w:r>
          </w:p>
        </w:tc>
      </w:tr>
      <w:tr w:rsidR="003506C2" w:rsidRPr="00D00C00" w14:paraId="60F6BCA0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C0A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A60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9, 0.9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698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235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3, 1.0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C851C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4361A7A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24D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EFF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1 (0.75, 0.88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E3C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2, 0.0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108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7 (0.66, 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A9C11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3, 0.06)</w:t>
            </w:r>
          </w:p>
        </w:tc>
      </w:tr>
      <w:tr w:rsidR="003506C2" w:rsidRPr="00D00C00" w14:paraId="5E62EEF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C8F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07F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 (0.69, 0.8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A2B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8, -0.0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F04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62, 0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ED084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30, 0.03)</w:t>
            </w:r>
          </w:p>
        </w:tc>
      </w:tr>
      <w:tr w:rsidR="003506C2" w:rsidRPr="00D00C00" w14:paraId="7AE0A06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966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C04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9 (0.63, 0.7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869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6, -0.0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DD7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49, 0.7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62082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7 (-0.46, -0.08)</w:t>
            </w:r>
          </w:p>
        </w:tc>
      </w:tr>
      <w:tr w:rsidR="003506C2" w:rsidRPr="00D00C00" w14:paraId="5CD55F7E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68B9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Kidney</w:t>
            </w:r>
          </w:p>
        </w:tc>
      </w:tr>
      <w:tr w:rsidR="003506C2" w:rsidRPr="00D00C00" w14:paraId="0AA0DFDE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3D7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C0A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4 (0.58, 0.7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6AC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752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1 (0.43, 0.6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73A57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66C5DD39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FC3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EA5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3 (0.49, 0.5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8D5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16, -0.0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D64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2 (0.44, 0.6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CFD25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 (-0.11, 0.12)</w:t>
            </w:r>
          </w:p>
        </w:tc>
      </w:tr>
      <w:tr w:rsidR="003506C2" w:rsidRPr="00D00C00" w14:paraId="4A6402BC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D0B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C8E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2, 0.5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2A8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3, -0.1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EE6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39, 0.5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E3E20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7, 0.08)</w:t>
            </w:r>
          </w:p>
        </w:tc>
      </w:tr>
      <w:tr w:rsidR="003506C2" w:rsidRPr="00D00C00" w14:paraId="6D80169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C35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6AD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7, 0.4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08B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2 (-0.29, -0.1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ACD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5, 0.5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82D70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2, 0.08)</w:t>
            </w:r>
          </w:p>
        </w:tc>
      </w:tr>
      <w:tr w:rsidR="003506C2" w:rsidRPr="00D00C00" w14:paraId="2A500BF4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F59A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rostate</w:t>
            </w:r>
          </w:p>
        </w:tc>
      </w:tr>
      <w:tr w:rsidR="003506C2" w:rsidRPr="00D00C00" w14:paraId="0F8F1C00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5BC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5D0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93 (4.73, 5.1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7B7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0DE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3 (4.68, 5.4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97F49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56F0B58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E91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0C7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2 (4.92, 5.3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07A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04, 0.3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114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4 (4.72, 5.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C8B5B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2 (-0.33, 0.36)</w:t>
            </w:r>
          </w:p>
        </w:tc>
      </w:tr>
      <w:tr w:rsidR="003506C2" w:rsidRPr="00D00C00" w14:paraId="2EDE26C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D9C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8A0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7 (4.96, 5.38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D7C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05, 0.4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034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5 (4.81, 5.5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F96D2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-0.31, 0.56)</w:t>
            </w:r>
          </w:p>
        </w:tc>
      </w:tr>
      <w:tr w:rsidR="003506C2" w:rsidRPr="00D00C00" w14:paraId="2F6EEA5B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421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1CC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41 (5.16, 5.6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255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23, 0.7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D6A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7 (4.67, 5.5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4B4A5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5 (-0.50, 0.60)</w:t>
            </w:r>
          </w:p>
        </w:tc>
      </w:tr>
      <w:tr w:rsidR="003506C2" w:rsidRPr="00D00C00" w14:paraId="17284516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1723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ladder</w:t>
            </w:r>
          </w:p>
        </w:tc>
      </w:tr>
      <w:tr w:rsidR="003506C2" w:rsidRPr="00D00C00" w14:paraId="42CBB879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15E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73D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6 (0.61, 0.7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453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0C9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1, 0.6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44DC7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07B3D95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C69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218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4, 0.6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A74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2, -0.0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9AE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0, 0.6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943B4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2, 0.10)</w:t>
            </w:r>
          </w:p>
        </w:tc>
      </w:tr>
      <w:tr w:rsidR="003506C2" w:rsidRPr="00D00C00" w14:paraId="100F55E4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5BF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9EA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4, 0.64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1B4E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3, -0.0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4BB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3, 0.5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CA7C4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1, 0.03)</w:t>
            </w:r>
          </w:p>
        </w:tc>
      </w:tr>
      <w:tr w:rsidR="003506C2" w:rsidRPr="00D00C00" w14:paraId="45323E1E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BCF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C90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9 (0.44, 0.5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848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4, -0.1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31D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2 (0.42, 0.6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ECCAF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3, 0.09)</w:t>
            </w:r>
          </w:p>
        </w:tc>
      </w:tr>
      <w:tr w:rsidR="003506C2" w:rsidRPr="00D00C00" w14:paraId="2FD90030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5D21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yeloma</w:t>
            </w:r>
          </w:p>
        </w:tc>
      </w:tr>
      <w:tr w:rsidR="003506C2" w:rsidRPr="00D00C00" w14:paraId="79CE9DE7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10B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4B0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04A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CAC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2, 0.4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5D7E9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40196883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9D7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lastRenderedPageBreak/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52C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2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0B1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4, 0.0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20D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8, 0.2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5251D0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6, 0.01)</w:t>
            </w:r>
          </w:p>
        </w:tc>
      </w:tr>
      <w:tr w:rsidR="003506C2" w:rsidRPr="00D00C00" w14:paraId="2812D011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3C2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D12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94D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4, 0.0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191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19, 0.3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3602B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5, 0.05)</w:t>
            </w:r>
          </w:p>
        </w:tc>
      </w:tr>
      <w:tr w:rsidR="003506C2" w:rsidRPr="00D00C00" w14:paraId="37563019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EED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D58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F4A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5, 0.0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D5F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18, 0.3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D8D45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8, 0.07)</w:t>
            </w:r>
          </w:p>
        </w:tc>
      </w:tr>
      <w:tr w:rsidR="003506C2" w:rsidRPr="00D00C00" w14:paraId="46EF44EE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FEE8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elanoma skin</w:t>
            </w:r>
          </w:p>
        </w:tc>
      </w:tr>
      <w:tr w:rsidR="003506C2" w:rsidRPr="00D00C00" w14:paraId="69C4AF49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30A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8C4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61 (1.53, 1.7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35B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D1B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65 (1.48, 1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435FF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58A2290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84B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8032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82 (1.73, 1.9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EEB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1, 0.3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68D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79 (1.63, 1.9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1F378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-0.07, 0.34)</w:t>
            </w:r>
          </w:p>
        </w:tc>
      </w:tr>
      <w:tr w:rsidR="003506C2" w:rsidRPr="00D00C00" w14:paraId="64346936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F75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DA9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7 (1.97, 2.17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5F2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5 (0.34, 0.5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E031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1 (1.85, 2.1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E271C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 (0.12, 0.60)</w:t>
            </w:r>
          </w:p>
        </w:tc>
      </w:tr>
      <w:tr w:rsidR="003506C2" w:rsidRPr="00D00C00" w14:paraId="00725A13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3A9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49B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42 (2.31, 2.5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B40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67, 0.9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08C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3 (1.94, 2.3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D47AA8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19, 0.78)</w:t>
            </w:r>
          </w:p>
        </w:tc>
      </w:tr>
      <w:tr w:rsidR="003506C2" w:rsidRPr="00D00C00" w14:paraId="29009538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F6329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n-melanoma skin</w:t>
            </w:r>
          </w:p>
        </w:tc>
      </w:tr>
      <w:tr w:rsidR="003506C2" w:rsidRPr="00D00C00" w14:paraId="62642A1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3EA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D7D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36 (4.24, 4.5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773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D785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72 (4.44, 5.0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59CEE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3506C2" w:rsidRPr="00D00C00" w14:paraId="71E0C672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C0C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54A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91 (4.78, 5.0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B4B9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40, 0.6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104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8 (4.63, 5.1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100D73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5 (-0.18, 0.48)</w:t>
            </w:r>
          </w:p>
        </w:tc>
      </w:tr>
      <w:tr w:rsidR="003506C2" w:rsidRPr="00D00C00" w14:paraId="54FB1481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032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56E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31 (5.16, 5.4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6E74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4 (0.77, 1.1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465D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5 (4.89, 5.4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5D2FA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03, 0.81)</w:t>
            </w:r>
          </w:p>
        </w:tc>
      </w:tr>
      <w:tr w:rsidR="003506C2" w:rsidRPr="00D00C00" w14:paraId="0C4283AF" w14:textId="77777777" w:rsidTr="00230CF7">
        <w:trPr>
          <w:trHeight w:val="20"/>
        </w:trPr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8117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1C3B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6.20 (6.02, 6.39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EB36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84 (1.62, 2.0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400C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2 (4.83, 5.4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A7E67F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-0.07, 0.87)</w:t>
            </w:r>
          </w:p>
        </w:tc>
      </w:tr>
      <w:tr w:rsidR="003506C2" w:rsidRPr="004F4DC2" w14:paraId="3A86D368" w14:textId="77777777" w:rsidTr="00230CF7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C2997A" w14:textId="77777777" w:rsidR="003506C2" w:rsidRPr="00D00C00" w:rsidRDefault="003506C2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CI = confidence interval.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pp = percentage point. </w:t>
            </w: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Q = quartile. All estimates are adjusted for age at conscription, year of conscription, body mass index, parental education, and parental income. In both cohorts, the median (range) of W</w:t>
            </w: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en-US" w:eastAsia="da-DK"/>
                <w14:ligatures w14:val="none"/>
              </w:rPr>
              <w:t>max</w:t>
            </w:r>
            <w:r w:rsidRPr="00D00C0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in Q1 was 217 (100-236), in Q2 it was 253 (237-270), in Q3 it was 290 (271-312), in Q4 it was 339 (313-999). </w:t>
            </w:r>
          </w:p>
        </w:tc>
      </w:tr>
    </w:tbl>
    <w:p w14:paraId="616920CF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C2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06C2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74342"/>
  <w15:chartTrackingRefBased/>
  <w15:docId w15:val="{9AFAE6E2-C0A5-5941-8DD6-FB8B5E0B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6C2"/>
  </w:style>
  <w:style w:type="paragraph" w:styleId="Rubrik1">
    <w:name w:val="heading 1"/>
    <w:basedOn w:val="Normal"/>
    <w:next w:val="Normal"/>
    <w:link w:val="Rubrik1Char"/>
    <w:uiPriority w:val="9"/>
    <w:qFormat/>
    <w:rsid w:val="00350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50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506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50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506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506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506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506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506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50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50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50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506C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506C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506C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506C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506C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506C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506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0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506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50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50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506C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506C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506C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50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506C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506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4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39:00Z</dcterms:created>
  <dcterms:modified xsi:type="dcterms:W3CDTF">2025-04-08T17:39:00Z</dcterms:modified>
</cp:coreProperties>
</file>